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87792" w14:textId="069F08C1" w:rsidR="005E71F0" w:rsidRPr="00730593" w:rsidRDefault="00624F38" w:rsidP="00DB71DC">
      <w:pPr>
        <w:spacing w:after="0" w:line="360" w:lineRule="auto"/>
        <w:ind w:left="-547"/>
        <w:jc w:val="both"/>
        <w:rPr>
          <w:rFonts w:ascii="Arial Narrow" w:eastAsia="Times New Roman" w:hAnsi="Arial Narrow" w:cs="Calibri Light"/>
          <w:color w:val="000000"/>
          <w:sz w:val="24"/>
          <w:szCs w:val="24"/>
        </w:rPr>
      </w:pPr>
      <w:r>
        <w:rPr>
          <w:rFonts w:ascii="Arial Narrow" w:eastAsia="Times New Roman" w:hAnsi="Arial Narrow" w:cs="Calibri Light"/>
          <w:b/>
          <w:bCs/>
          <w:color w:val="000000"/>
          <w:sz w:val="24"/>
          <w:szCs w:val="24"/>
        </w:rPr>
        <w:t>Supplementary</w:t>
      </w:r>
      <w:r w:rsidR="007A2600">
        <w:rPr>
          <w:rFonts w:ascii="Arial Narrow" w:eastAsia="Times New Roman" w:hAnsi="Arial Narrow" w:cs="Calibri Light"/>
          <w:b/>
          <w:bCs/>
          <w:color w:val="000000"/>
          <w:sz w:val="24"/>
          <w:szCs w:val="24"/>
        </w:rPr>
        <w:t xml:space="preserve"> </w:t>
      </w:r>
      <w:r w:rsidR="0014609E">
        <w:rPr>
          <w:rFonts w:ascii="Arial Narrow" w:eastAsia="Times New Roman" w:hAnsi="Arial Narrow" w:cs="Calibri Light"/>
          <w:b/>
          <w:bCs/>
          <w:color w:val="000000"/>
          <w:sz w:val="24"/>
          <w:szCs w:val="24"/>
        </w:rPr>
        <w:t>Table S</w:t>
      </w:r>
      <w:r w:rsidR="00305B9F">
        <w:rPr>
          <w:rFonts w:ascii="Arial Narrow" w:eastAsia="Times New Roman" w:hAnsi="Arial Narrow" w:cs="Calibri Light"/>
          <w:b/>
          <w:bCs/>
          <w:color w:val="000000"/>
          <w:sz w:val="24"/>
          <w:szCs w:val="24"/>
        </w:rPr>
        <w:t>3</w:t>
      </w:r>
      <w:r w:rsidR="005E71F0" w:rsidRPr="00730593">
        <w:rPr>
          <w:rFonts w:ascii="Arial Narrow" w:eastAsia="Times New Roman" w:hAnsi="Arial Narrow" w:cs="Calibri Light"/>
          <w:color w:val="000000"/>
          <w:sz w:val="24"/>
          <w:szCs w:val="24"/>
        </w:rPr>
        <w:t xml:space="preserve">. List of defenses, hormone signaling, lipid, signal transduction, and transcription factors associated differentially expressed genes (DEGs) in resistant genotype NCS 10-147 (Nc) versus susceptible genotype </w:t>
      </w:r>
      <w:r w:rsidR="002C552C">
        <w:rPr>
          <w:rFonts w:ascii="Arial Narrow" w:eastAsia="Times New Roman" w:hAnsi="Arial Narrow" w:cs="Calibri Light"/>
          <w:color w:val="000000"/>
          <w:sz w:val="24"/>
          <w:szCs w:val="24"/>
        </w:rPr>
        <w:t>‘</w:t>
      </w:r>
      <w:r w:rsidR="005E71F0" w:rsidRPr="00730593">
        <w:rPr>
          <w:rFonts w:ascii="Arial Narrow" w:eastAsia="Times New Roman" w:hAnsi="Arial Narrow" w:cs="Calibri Light"/>
          <w:color w:val="000000"/>
          <w:sz w:val="24"/>
          <w:szCs w:val="24"/>
        </w:rPr>
        <w:t>Chandler</w:t>
      </w:r>
      <w:r w:rsidR="002C552C">
        <w:rPr>
          <w:rFonts w:ascii="Arial Narrow" w:eastAsia="Times New Roman" w:hAnsi="Arial Narrow" w:cs="Calibri Light"/>
          <w:color w:val="000000"/>
          <w:sz w:val="24"/>
          <w:szCs w:val="24"/>
        </w:rPr>
        <w:t>’</w:t>
      </w:r>
      <w:r w:rsidR="005E71F0" w:rsidRPr="00730593">
        <w:rPr>
          <w:rFonts w:ascii="Arial Narrow" w:eastAsia="Times New Roman" w:hAnsi="Arial Narrow" w:cs="Calibri Light"/>
          <w:color w:val="000000"/>
          <w:sz w:val="24"/>
          <w:szCs w:val="24"/>
        </w:rPr>
        <w:t xml:space="preserve"> (Ch) that were upregulated and downregulated (</w:t>
      </w:r>
      <w:r w:rsidR="005E71F0" w:rsidRPr="00730593">
        <w:rPr>
          <w:rFonts w:ascii="Arial Narrow" w:eastAsia="Times New Roman" w:hAnsi="Arial Narrow" w:cs="Calibri Light"/>
          <w:i/>
          <w:iCs/>
          <w:color w:val="000000"/>
          <w:sz w:val="24"/>
          <w:szCs w:val="24"/>
        </w:rPr>
        <w:t>P</w:t>
      </w:r>
      <w:r w:rsidR="005E71F0" w:rsidRPr="00730593">
        <w:rPr>
          <w:rFonts w:ascii="Arial Narrow" w:eastAsia="Times New Roman" w:hAnsi="Arial Narrow" w:cs="Calibri Light"/>
          <w:color w:val="000000"/>
          <w:sz w:val="24"/>
          <w:szCs w:val="24"/>
        </w:rPr>
        <w:t xml:space="preserve"> adjusted &lt; 0.05, Log2fold change &gt;</w:t>
      </w:r>
      <w:r w:rsidR="002C552C">
        <w:rPr>
          <w:rFonts w:ascii="Arial Narrow" w:eastAsia="Times New Roman" w:hAnsi="Arial Narrow" w:cs="Calibri Light"/>
          <w:color w:val="000000"/>
          <w:sz w:val="24"/>
          <w:szCs w:val="24"/>
        </w:rPr>
        <w:t>=</w:t>
      </w:r>
      <w:r w:rsidR="005E71F0" w:rsidRPr="00730593">
        <w:rPr>
          <w:rFonts w:ascii="Arial Narrow" w:eastAsia="Times New Roman" w:hAnsi="Arial Narrow" w:cs="Calibri Light"/>
          <w:color w:val="000000"/>
          <w:sz w:val="24"/>
          <w:szCs w:val="24"/>
        </w:rPr>
        <w:t xml:space="preserve"> </w:t>
      </w:r>
      <w:r w:rsidR="002C552C">
        <w:rPr>
          <w:rFonts w:ascii="Arial Narrow" w:eastAsia="Times New Roman" w:hAnsi="Arial Narrow" w:cs="Calibri Light"/>
          <w:color w:val="000000"/>
          <w:sz w:val="24"/>
          <w:szCs w:val="24"/>
        </w:rPr>
        <w:t>I</w:t>
      </w:r>
      <w:r w:rsidR="005E71F0" w:rsidRPr="00730593">
        <w:rPr>
          <w:rFonts w:ascii="Arial Narrow" w:eastAsia="Times New Roman" w:hAnsi="Arial Narrow" w:cs="Calibri Light"/>
          <w:color w:val="000000"/>
          <w:sz w:val="24"/>
          <w:szCs w:val="24"/>
        </w:rPr>
        <w:t>1</w:t>
      </w:r>
      <w:r w:rsidR="002C552C">
        <w:rPr>
          <w:rFonts w:ascii="Arial Narrow" w:eastAsia="Times New Roman" w:hAnsi="Arial Narrow" w:cs="Calibri Light"/>
          <w:color w:val="000000"/>
          <w:sz w:val="24"/>
          <w:szCs w:val="24"/>
        </w:rPr>
        <w:t>I</w:t>
      </w:r>
      <w:r w:rsidR="005E71F0" w:rsidRPr="00730593">
        <w:rPr>
          <w:rFonts w:ascii="Arial Narrow" w:eastAsia="Times New Roman" w:hAnsi="Arial Narrow" w:cs="Calibri Light"/>
          <w:color w:val="000000"/>
          <w:sz w:val="24"/>
          <w:szCs w:val="24"/>
        </w:rPr>
        <w:t xml:space="preserve">) </w:t>
      </w:r>
      <w:r w:rsidR="0070103D">
        <w:rPr>
          <w:rFonts w:ascii="Arial Narrow" w:eastAsia="Times New Roman" w:hAnsi="Arial Narrow" w:cs="Calibri Light"/>
          <w:color w:val="000000"/>
          <w:sz w:val="24"/>
          <w:szCs w:val="24"/>
        </w:rPr>
        <w:t xml:space="preserve">genes </w:t>
      </w:r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 xml:space="preserve">at 24 and 48 hr. </w:t>
      </w:r>
      <w:proofErr w:type="spellStart"/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>postinoculation</w:t>
      </w:r>
      <w:proofErr w:type="spellEnd"/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 xml:space="preserve"> (</w:t>
      </w:r>
      <w:proofErr w:type="spellStart"/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>hpi</w:t>
      </w:r>
      <w:proofErr w:type="spellEnd"/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 xml:space="preserve">) with </w:t>
      </w:r>
      <w:r w:rsidR="005E71F0" w:rsidRPr="00730593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 xml:space="preserve">Colletotrichum </w:t>
      </w:r>
      <w:proofErr w:type="spellStart"/>
      <w:r w:rsidR="005E71F0" w:rsidRPr="00730593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>accutatum</w:t>
      </w:r>
      <w:proofErr w:type="spellEnd"/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 xml:space="preserve"> (Ca) and </w:t>
      </w:r>
      <w:r w:rsidR="005E71F0" w:rsidRPr="00730593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 xml:space="preserve">Colletotrichum </w:t>
      </w:r>
      <w:proofErr w:type="spellStart"/>
      <w:r w:rsidR="005E71F0" w:rsidRPr="00730593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>gloeosporioides</w:t>
      </w:r>
      <w:proofErr w:type="spellEnd"/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 xml:space="preserve"> (Cg). Values with negative sign</w:t>
      </w:r>
      <w:r w:rsidR="0070103D">
        <w:rPr>
          <w:rFonts w:ascii="Arial Narrow" w:eastAsia="Times New Roman" w:hAnsi="Arial Narrow" w:cs="Calibri"/>
          <w:color w:val="000000"/>
          <w:sz w:val="24"/>
          <w:szCs w:val="24"/>
        </w:rPr>
        <w:t>s</w:t>
      </w:r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 xml:space="preserve"> are downregulated</w:t>
      </w:r>
      <w:r w:rsidR="0070103D">
        <w:rPr>
          <w:rFonts w:ascii="Arial Narrow" w:eastAsia="Times New Roman" w:hAnsi="Arial Narrow" w:cs="Calibri"/>
          <w:color w:val="000000"/>
          <w:sz w:val="24"/>
          <w:szCs w:val="24"/>
        </w:rPr>
        <w:t xml:space="preserve"> genes</w:t>
      </w:r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 xml:space="preserve">. Nonsignificant values are not shown and </w:t>
      </w:r>
      <w:r w:rsidR="005829C8">
        <w:rPr>
          <w:rFonts w:ascii="Arial Narrow" w:eastAsia="Times New Roman" w:hAnsi="Arial Narrow" w:cs="Calibri"/>
          <w:color w:val="000000"/>
          <w:sz w:val="24"/>
          <w:szCs w:val="24"/>
        </w:rPr>
        <w:t xml:space="preserve">are </w:t>
      </w:r>
      <w:r w:rsidR="005E71F0" w:rsidRPr="00730593">
        <w:rPr>
          <w:rFonts w:ascii="Arial Narrow" w:eastAsia="Times New Roman" w:hAnsi="Arial Narrow" w:cs="Calibri"/>
          <w:color w:val="000000"/>
          <w:sz w:val="24"/>
          <w:szCs w:val="24"/>
        </w:rPr>
        <w:t xml:space="preserve">listed as blank. </w:t>
      </w:r>
    </w:p>
    <w:tbl>
      <w:tblPr>
        <w:tblW w:w="13898" w:type="dxa"/>
        <w:tblInd w:w="-450" w:type="dxa"/>
        <w:tblLook w:val="04A0" w:firstRow="1" w:lastRow="0" w:firstColumn="1" w:lastColumn="0" w:noHBand="0" w:noVBand="1"/>
      </w:tblPr>
      <w:tblGrid>
        <w:gridCol w:w="3661"/>
        <w:gridCol w:w="1340"/>
        <w:gridCol w:w="1749"/>
        <w:gridCol w:w="1710"/>
        <w:gridCol w:w="2790"/>
        <w:gridCol w:w="900"/>
        <w:gridCol w:w="900"/>
        <w:gridCol w:w="848"/>
      </w:tblGrid>
      <w:tr w:rsidR="005E71F0" w:rsidRPr="00730593" w14:paraId="0F132F25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A758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57F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C1D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662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262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8A880E" w14:textId="77777777" w:rsidR="005E71F0" w:rsidRPr="00AC4932" w:rsidRDefault="005E71F0" w:rsidP="005E71F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AC4932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24 </w:t>
            </w:r>
            <w:proofErr w:type="spellStart"/>
            <w:r w:rsidRPr="00AC4932">
              <w:rPr>
                <w:rFonts w:ascii="Arial Narrow" w:eastAsia="Times New Roman" w:hAnsi="Arial Narrow" w:cs="Calibri"/>
                <w:b/>
                <w:bCs/>
                <w:color w:val="000000"/>
              </w:rPr>
              <w:t>hai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9256A8" w14:textId="77777777" w:rsidR="005E71F0" w:rsidRPr="00AC4932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AC4932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48 </w:t>
            </w:r>
            <w:proofErr w:type="spellStart"/>
            <w:r w:rsidRPr="00AC4932">
              <w:rPr>
                <w:rFonts w:ascii="Arial Narrow" w:eastAsia="Times New Roman" w:hAnsi="Arial Narrow" w:cs="Calibri"/>
                <w:b/>
                <w:bCs/>
                <w:color w:val="000000"/>
              </w:rPr>
              <w:t>hai</w:t>
            </w:r>
            <w:proofErr w:type="spellEnd"/>
          </w:p>
        </w:tc>
      </w:tr>
      <w:tr w:rsidR="005E71F0" w:rsidRPr="00730593" w14:paraId="1B577BDA" w14:textId="77777777" w:rsidTr="00427E66">
        <w:trPr>
          <w:trHeight w:val="298"/>
        </w:trPr>
        <w:tc>
          <w:tcPr>
            <w:tcW w:w="3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5630" w14:textId="3615B070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730593">
              <w:rPr>
                <w:rFonts w:ascii="Arial Narrow" w:eastAsia="Times New Roman" w:hAnsi="Arial Narrow" w:cs="Calibri"/>
                <w:b/>
                <w:bCs/>
                <w:color w:val="000000"/>
              </w:rPr>
              <w:t>Sequence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4EA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730593">
              <w:rPr>
                <w:rFonts w:ascii="Arial Narrow" w:eastAsia="Times New Roman" w:hAnsi="Arial Narrow" w:cs="Calibri"/>
                <w:b/>
                <w:bCs/>
                <w:color w:val="000000"/>
              </w:rPr>
              <w:t>GO ID</w:t>
            </w:r>
          </w:p>
        </w:tc>
        <w:tc>
          <w:tcPr>
            <w:tcW w:w="17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F13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730593">
              <w:rPr>
                <w:rFonts w:ascii="Arial Narrow" w:eastAsia="Times New Roman" w:hAnsi="Arial Narrow" w:cs="Calibri"/>
                <w:b/>
                <w:bCs/>
                <w:color w:val="000000"/>
              </w:rPr>
              <w:t>GO Term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4289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730593">
              <w:rPr>
                <w:rFonts w:ascii="Arial Narrow" w:eastAsia="Times New Roman" w:hAnsi="Arial Narrow" w:cs="Calibri"/>
                <w:b/>
                <w:bCs/>
                <w:color w:val="000000"/>
              </w:rPr>
              <w:t>Gene category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1A7A" w14:textId="2BFF986E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730593">
              <w:rPr>
                <w:rFonts w:ascii="Arial Narrow" w:eastAsia="Times New Roman" w:hAnsi="Arial Narrow" w:cs="Calibri"/>
                <w:b/>
                <w:bCs/>
                <w:color w:val="000000"/>
              </w:rPr>
              <w:t>Putative gene fun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4F956E" w14:textId="36C00DCD" w:rsidR="005E71F0" w:rsidRPr="005251CB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>Ch-Ca</w:t>
            </w:r>
            <w:r w:rsidR="00730593" w:rsidRP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     v</w:t>
            </w:r>
            <w:r w:rsid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>er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4985F" w14:textId="2DC2A32B" w:rsidR="005E71F0" w:rsidRPr="005251CB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>Ch-Cg</w:t>
            </w:r>
            <w:r w:rsidR="00730593" w:rsidRP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 v</w:t>
            </w:r>
            <w:r w:rsid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>ersus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F62E35" w14:textId="1D4112B6" w:rsidR="005E71F0" w:rsidRPr="005251CB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>Ch-Cg</w:t>
            </w:r>
            <w:r w:rsidR="00730593" w:rsidRP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 v</w:t>
            </w:r>
            <w:r w:rsid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>ersus</w:t>
            </w:r>
          </w:p>
        </w:tc>
      </w:tr>
      <w:tr w:rsidR="005E71F0" w:rsidRPr="00730593" w14:paraId="52B5FDF4" w14:textId="77777777" w:rsidTr="00427E66">
        <w:trPr>
          <w:trHeight w:val="298"/>
        </w:trPr>
        <w:tc>
          <w:tcPr>
            <w:tcW w:w="3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37107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EAC6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792E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A777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5CCC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0D98C6" w14:textId="77777777" w:rsidR="005E71F0" w:rsidRPr="005251CB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>Nc-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AAE3D4" w14:textId="77777777" w:rsidR="005E71F0" w:rsidRPr="005251CB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>Nc-Cg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F33E9E" w14:textId="77777777" w:rsidR="005E71F0" w:rsidRPr="005251CB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5251CB">
              <w:rPr>
                <w:rFonts w:ascii="Arial Narrow" w:eastAsia="Times New Roman" w:hAnsi="Arial Narrow" w:cs="Calibri"/>
                <w:b/>
                <w:bCs/>
                <w:color w:val="000000"/>
              </w:rPr>
              <w:t>Nc-Cg</w:t>
            </w:r>
          </w:p>
        </w:tc>
      </w:tr>
      <w:tr w:rsidR="00730593" w:rsidRPr="00730593" w14:paraId="185D7C5F" w14:textId="77777777" w:rsidTr="00427E66">
        <w:trPr>
          <w:trHeight w:val="298"/>
        </w:trPr>
        <w:tc>
          <w:tcPr>
            <w:tcW w:w="3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493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204_g12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991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0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3C6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093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B19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C3B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4A2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4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50E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AB96624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02C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2430_g124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7ED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0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D39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51F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961D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D2B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820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642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3</w:t>
            </w:r>
          </w:p>
        </w:tc>
      </w:tr>
      <w:tr w:rsidR="00730593" w:rsidRPr="00730593" w14:paraId="522F39C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467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5935_g159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702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0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DDC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62C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D4DD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449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EDE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EA4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2.4</w:t>
            </w:r>
          </w:p>
        </w:tc>
      </w:tr>
      <w:tr w:rsidR="00730593" w:rsidRPr="00730593" w14:paraId="1DE1A3DB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7A4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87_g1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D57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0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818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1506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B37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EEF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600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BE0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2.07</w:t>
            </w:r>
          </w:p>
        </w:tc>
      </w:tr>
      <w:tr w:rsidR="00730593" w:rsidRPr="00730593" w14:paraId="1176847D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BA7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5457_g254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19A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0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254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3B6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303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788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5C94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74A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AF9F428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640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6758_g267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8E3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0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FC7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351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FD8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20C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62B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78D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D0E742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60A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1604_g416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8A0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0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4AE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F68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AA9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AA7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3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6CD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987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5CA972F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F59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7218_g72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BFB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0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37E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AA5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2E3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CC1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7FD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48E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9F576A3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CFC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9038_g290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AA4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95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AE6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363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5CD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 respo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4AB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570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2CA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BCF2E12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0EE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034_g40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820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95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18B3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728D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72BE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 respo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2EA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D8E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985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1</w:t>
            </w:r>
          </w:p>
        </w:tc>
      </w:tr>
      <w:tr w:rsidR="00730593" w:rsidRPr="00730593" w14:paraId="10CACEE9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4FD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8109_g81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BDA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95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BC5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B3F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F54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 respon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AFF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6F8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249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9B53503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858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139_g11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7CE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4274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B92D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673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C29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 response to bacteri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DBF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B31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58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FB1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58</w:t>
            </w:r>
          </w:p>
        </w:tc>
      </w:tr>
      <w:tr w:rsidR="00730593" w:rsidRPr="00730593" w14:paraId="0E7C20B3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BE1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204_g12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022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508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6A2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376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82A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 response to fung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DDE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6D9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4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19F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5933549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26F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2430_g124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33C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508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C808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A55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5B16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 response to fung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A7A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CF6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3CD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3</w:t>
            </w:r>
          </w:p>
        </w:tc>
      </w:tr>
      <w:tr w:rsidR="00730593" w:rsidRPr="00730593" w14:paraId="3C79F200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E1B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5935_g159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620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5083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690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E36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8AB6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 response to fung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599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3D1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748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2.4</w:t>
            </w:r>
          </w:p>
        </w:tc>
      </w:tr>
      <w:tr w:rsidR="00730593" w:rsidRPr="00730593" w14:paraId="365B10AF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C21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9676_g296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AC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80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007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4CE9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586F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obsolete peroxidase rea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6A7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D0F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7D3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DCF7C0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D1A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39268_g392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E9D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80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550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3C9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3BC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obsolete peroxidase rea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654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78F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745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C1F330A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02C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3035_g530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C8D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80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677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9F1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230A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obsolete peroxidase rea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82F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FCD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95A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3CC43766" w14:textId="77777777" w:rsidTr="00427E66">
        <w:trPr>
          <w:trHeight w:val="269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B46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204_g12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1FA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E92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EEB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938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F40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E93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4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BF8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1819D2D" w14:textId="77777777" w:rsidTr="00427E66">
        <w:trPr>
          <w:trHeight w:val="38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203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2430_g124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C7D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DE94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6F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BEE1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E81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486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3CC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3</w:t>
            </w:r>
          </w:p>
        </w:tc>
      </w:tr>
      <w:tr w:rsidR="00730593" w:rsidRPr="00730593" w14:paraId="691404C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A83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5935_g159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B3F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6D4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549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4B9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FFA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547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B51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2.4</w:t>
            </w:r>
          </w:p>
        </w:tc>
      </w:tr>
      <w:tr w:rsidR="00730593" w:rsidRPr="00730593" w14:paraId="31AE78D9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5D8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lastRenderedPageBreak/>
              <w:t>strawberryCLC_DN25_c187_g1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79E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CAB8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CCDA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B672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F07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7A7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14E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2.07</w:t>
            </w:r>
          </w:p>
        </w:tc>
      </w:tr>
      <w:tr w:rsidR="00730593" w:rsidRPr="00730593" w14:paraId="30C0BA26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E6A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3078_g230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D1D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B15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619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DC2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B44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83DF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FB6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17A2B33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221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5457_g254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ACF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0C0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13A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F21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4E7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1DF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640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031267F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339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6758_g267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2A6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DB3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4AA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F70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CC3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344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364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618B287C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B4C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1604_g416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D33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C32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087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5676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317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3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6D0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CA3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6E9B583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FB4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7218_g72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CC8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0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F63A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E1F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0D5C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BBA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55D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51E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B867BF8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0FD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204_g12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C69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5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184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8F11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55F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2D8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B31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4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2B2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F929952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C77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2430_g124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E92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5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B38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93A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A9E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4E1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C66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8B5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3</w:t>
            </w:r>
          </w:p>
        </w:tc>
      </w:tr>
      <w:tr w:rsidR="00730593" w:rsidRPr="00730593" w14:paraId="463E06D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C88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5935_g159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2EB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5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111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409B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2B5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863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C00B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355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2.4</w:t>
            </w:r>
          </w:p>
        </w:tc>
      </w:tr>
      <w:tr w:rsidR="00730593" w:rsidRPr="00730593" w14:paraId="4C0C0C13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681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87_g1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8D2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5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BCE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F32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4233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EA9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69E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0AC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2.07</w:t>
            </w:r>
          </w:p>
        </w:tc>
      </w:tr>
      <w:tr w:rsidR="00730593" w:rsidRPr="00730593" w14:paraId="22837472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183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5457_g254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906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5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844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6ED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CA4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111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6C4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214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515D718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FB5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6758_g267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7F8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5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AB4C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6732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CF0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250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485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6D4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3B83EA2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843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1604_g416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28C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5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90D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8E0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405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5B1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3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F37E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7BB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8A23B25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841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7218_g72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A1B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5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01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076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EFB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hit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841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582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667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25815D9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CD7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9676_g296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0B9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0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FBD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1E8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106E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eroxid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932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F53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577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C0E580C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E05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39268_g392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B13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0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609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A53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D95E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eroxid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B85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BFF7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E0B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5879620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B6B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3035_g530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D20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0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46BE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C70A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efens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B56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eroxid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035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E3A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269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0CC9F5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26D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560_g55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B81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973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DD7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DDE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Hormone signalin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695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auxin-activated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412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CD3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6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779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7</w:t>
            </w:r>
          </w:p>
        </w:tc>
      </w:tr>
      <w:tr w:rsidR="00730593" w:rsidRPr="00730593" w14:paraId="74D0E938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EC1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7975_g179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56B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969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B06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437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Hormone signalin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12E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proofErr w:type="spellStart"/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jasmonic</w:t>
            </w:r>
            <w:proofErr w:type="spellEnd"/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 xml:space="preserve"> acid biosynthet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623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BAB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818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BBEEA47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F1D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547_g55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BA7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4648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923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352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E59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proofErr w:type="spellStart"/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lycerolipid</w:t>
            </w:r>
            <w:proofErr w:type="spellEnd"/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 xml:space="preserve"> me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DC8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AC90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765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6827570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9D9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3321_g133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07D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1604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B13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604C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183C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77E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9FC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951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2.11</w:t>
            </w:r>
          </w:p>
        </w:tc>
      </w:tr>
      <w:tr w:rsidR="00730593" w:rsidRPr="00730593" w14:paraId="1C047C26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1A9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9359_g93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B31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1604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E3E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1D1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840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 ca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E31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DE2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3E9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3708F56A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831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05_g1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CA0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62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186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424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807D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 me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947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F03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B33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991FCE9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BD9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905_g59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709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62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2A7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46D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A35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 me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B56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CDB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89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C03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4AC7258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44F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75_g4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CAA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86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971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6ED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938F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 trans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B21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5CD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BCA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69</w:t>
            </w:r>
          </w:p>
        </w:tc>
      </w:tr>
      <w:tr w:rsidR="00730593" w:rsidRPr="00730593" w14:paraId="682E1520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505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547_g55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FB0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65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9A71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06B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362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hospholipid biosynthet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90E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7E7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EDA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C4ED01A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4C1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75_g4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AB3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828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C11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D132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CF8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lipid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2F2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E57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576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69</w:t>
            </w:r>
          </w:p>
        </w:tc>
      </w:tr>
      <w:tr w:rsidR="00730593" w:rsidRPr="00730593" w14:paraId="184CCE41" w14:textId="77777777" w:rsidTr="00427E66">
        <w:trPr>
          <w:trHeight w:val="40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4C7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lastRenderedPageBreak/>
              <w:t>strawberryCLC_DN25_c14217_g142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487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7058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E18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535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973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alcium ion transmembrane transpo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8FF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BE8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A7F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5775D78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627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3985_g439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3FD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716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530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0F10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AB3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EE0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2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0BC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F86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8606FEE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7F6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2886_g528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CF8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716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A64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57D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1058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F28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F12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C75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5300600" w14:textId="77777777" w:rsidTr="00427E66">
        <w:trPr>
          <w:trHeight w:val="762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EC0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599_g25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B2D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717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050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604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18C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membrane receptor protein serine/threonine kinase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386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898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C0E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37145E6E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EB2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3606_g136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A64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94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03A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ellular compo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3D0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69C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6-phosphofructokinase compl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522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8B85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224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67E6BA0A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6AD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3606_g136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965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8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9E8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00C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BAA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6-phosphofructo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0CE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0C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EF9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15EEC08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FC5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8777_g187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158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50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D54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DA9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A858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alcium io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9DF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39D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D10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82D30DD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DDB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9695_g196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F4E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50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DF1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820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EB2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alcium io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170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410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78B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354FA37D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4CD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8902_g89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146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50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5DC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E3A6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01F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alcium io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84E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447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86E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61BB3A24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BC2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4217_g142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80B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38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3CA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DD4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EE9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alcium-transporting ATP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DB5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994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743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2EF3710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55B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1981_g219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10C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51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0D6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752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C32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almodul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2C9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E93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34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508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3C29D47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1E4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769_g57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7B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51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377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945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859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almodulin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065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3E7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26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804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F207412" w14:textId="77777777" w:rsidTr="00427E66">
        <w:trPr>
          <w:trHeight w:val="47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67D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9695_g196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5BA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8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DDB1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A894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0C5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almodulin-dependent protein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366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F9E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3A5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0F25C4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CD8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6592_g165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789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6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8D9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345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CE13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DFA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F51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458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0188092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DCC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675_g16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0D8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6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775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C443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2B20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7BA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4EE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B5A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7F484BB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28E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3290_g3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BA7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6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9EC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F95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FED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F9D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530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63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BD3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BAD6D4F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B1A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4188_g441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3F7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6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CD1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7823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148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60C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7A3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9ED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5F151E8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22F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lastRenderedPageBreak/>
              <w:t>strawberryCLC_DN25_c46523_g465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A76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6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7268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22D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C9B6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A8E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10F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63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A66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0C8545B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EE8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560_g55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675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6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28F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FDB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7D0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2E8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4732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6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093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7</w:t>
            </w:r>
          </w:p>
        </w:tc>
      </w:tr>
      <w:tr w:rsidR="00730593" w:rsidRPr="00730593" w14:paraId="5931F885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E49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8143_g81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BA1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6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C04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BF9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5112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8E7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328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DB6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5979393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EFD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0477_g204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F52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1630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878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36A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A55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C9C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03C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A24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B76946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4C1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599_g25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DD9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70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923F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0F2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232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 xml:space="preserve">MAP kinase </w:t>
            </w:r>
            <w:proofErr w:type="spellStart"/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kinase</w:t>
            </w:r>
            <w:proofErr w:type="spellEnd"/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 xml:space="preserve"> </w:t>
            </w:r>
            <w:proofErr w:type="spellStart"/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kinase</w:t>
            </w:r>
            <w:proofErr w:type="spellEnd"/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 xml:space="preserve">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B2A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C9A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7BC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66F13F7D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163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8876_g88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390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49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4EE2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215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F80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evalonate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049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367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925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F17F150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927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062_g10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2AA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6752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9384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FDC5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07C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B8D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A52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FEFC748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454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2968_g129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BB7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5AF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842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B95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312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7AB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42A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</w:t>
            </w:r>
          </w:p>
        </w:tc>
      </w:tr>
      <w:tr w:rsidR="00730593" w:rsidRPr="00730593" w14:paraId="4DFF7E36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E63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7263_g272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2D7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110E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76D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997B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E70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BD2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514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0E5548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B5A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1090_g410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D84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0B5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B41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1D73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DC7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4F2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57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F65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7</w:t>
            </w:r>
          </w:p>
        </w:tc>
      </w:tr>
      <w:tr w:rsidR="00730593" w:rsidRPr="00730593" w14:paraId="4C7E9717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C97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2886_g528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4DD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5ED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00A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FB00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E09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2DB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7AF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5A796A2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2CE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9644_g96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FC7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F790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284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4B9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8AA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84A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52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E02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6309F6ED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839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8114_g181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2CC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166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33A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88A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serine/threonine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3EB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9F9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4AC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3135D2B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C50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4203_g242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883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2591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4FD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194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serine/threonine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D1E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40D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300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2621D50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2D6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746_g47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F97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791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2256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2A2E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serine/threonine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961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DB3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347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AC0CDCD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5C9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9170_g91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784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467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310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9CA3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E870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rotein serine/threonine kin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E20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EEE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05A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5E4DB36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02E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1696_g116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DC3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3388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D2B1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A9D3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559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yridoxal phosphat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48B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946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098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01F0497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658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8934_g89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E89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3388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4AF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AD1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83BC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yridoxal phosphat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F9E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82C3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529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C40D736" w14:textId="77777777" w:rsidTr="00427E66">
        <w:trPr>
          <w:trHeight w:val="597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C72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lastRenderedPageBreak/>
              <w:t>strawberryCLC_DN25_c464_g4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389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09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FA5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88A0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3992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NA polymerase II regulatory region sequence-specific 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A94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860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525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91</w:t>
            </w:r>
          </w:p>
        </w:tc>
      </w:tr>
      <w:tr w:rsidR="00730593" w:rsidRPr="00730593" w14:paraId="35DD4EF3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FE2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1246_g212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AEE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4356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7B4B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BEB0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45EA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equence-specific 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46B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C60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9AB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541A217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8C7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2396_g223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1A1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4356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26C5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2A94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160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equence-specific 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19C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D91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23D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43843BA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06C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6676_g266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BF8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4356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602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B3C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680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equence-specific 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B29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D62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601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9654C2A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E34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39240_g392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EBA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4356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F22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FB9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7F4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equence-specific DNA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EC8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158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495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8D9267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D9C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2886_g528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633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10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B48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9BF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 transdu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8B4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ignaling receptor bind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E52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C6E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A5E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651E17FE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BE9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39268_g392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F60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3459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73D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C36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es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6C9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ellular response to oxidative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720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D90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7F4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3D73A54F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4A8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9676_g296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31E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97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01C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1CBC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es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2F8F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sponse to oxidative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0E3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431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D82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8CE852A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A57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3035_g530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761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97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C68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F7DD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es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758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sponse to oxidative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70E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F6C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23B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20D1FD6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79F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139_g11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E80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965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3DD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5CA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es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874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sponse to salt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3D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C89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58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1E5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58</w:t>
            </w:r>
          </w:p>
        </w:tc>
      </w:tr>
      <w:tr w:rsidR="00730593" w:rsidRPr="00730593" w14:paraId="5C76BE91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36F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16_g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CD6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965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549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ECF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es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3CC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sponse to salt str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EE0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D06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A51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7B69E94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AA6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5236_g52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F03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963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035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2CB2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es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EAB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sponse to toxic substa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596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7FE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C9E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3C0C331" w14:textId="77777777" w:rsidTr="00427E66">
        <w:trPr>
          <w:trHeight w:val="597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7BE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64_g4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AC4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4594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0BB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74E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D6B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positive regulation of transcription by RNA polymerase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2CA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185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CB7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91</w:t>
            </w:r>
          </w:p>
        </w:tc>
      </w:tr>
      <w:tr w:rsidR="00730593" w:rsidRPr="00730593" w14:paraId="7321F368" w14:textId="77777777" w:rsidTr="00427E66">
        <w:trPr>
          <w:trHeight w:val="38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E74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1675_g16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26C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35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7584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1C9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F97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gulation of transcription, DNA-templ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F75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9C6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B09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3BF860C" w14:textId="77777777" w:rsidTr="00427E66">
        <w:trPr>
          <w:trHeight w:val="34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CE3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1246_g212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3AD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35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D5E1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684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4AE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gulation of transcription, DNA-templ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86B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EB8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6E9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3701BC0" w14:textId="77777777" w:rsidTr="00427E66">
        <w:trPr>
          <w:trHeight w:val="37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697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2396_g223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558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35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3A8B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1C1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CE5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gulation of transcription, DNA-templ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6D0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200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690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CCA5784" w14:textId="77777777" w:rsidTr="00427E66">
        <w:trPr>
          <w:trHeight w:val="32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4A2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3290_g3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676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35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9D59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1A0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7BA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gulation of transcription, DNA-templ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364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B9E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63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903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7F43BAEC" w14:textId="77777777" w:rsidTr="00427E66">
        <w:trPr>
          <w:trHeight w:val="46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374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39240_g392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52F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35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8B5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D49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95C2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gulation of transcription, DNA-templ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F9D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5CA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D2D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1BA30CE" w14:textId="77777777" w:rsidTr="00427E66">
        <w:trPr>
          <w:trHeight w:val="34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DAA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64_g4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40A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35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873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DB9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250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gulation of transcription, DNA-templ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F42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9B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FE8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91</w:t>
            </w:r>
          </w:p>
        </w:tc>
      </w:tr>
      <w:tr w:rsidR="00730593" w:rsidRPr="00730593" w14:paraId="5FCB11EB" w14:textId="77777777" w:rsidTr="00427E66">
        <w:trPr>
          <w:trHeight w:val="41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10B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lastRenderedPageBreak/>
              <w:t>strawberryCLC_DN25_c5560_g55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6FE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35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D8B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2EE1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E8DD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gulation of transcription, DNA-templ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071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5FB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6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BF3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7</w:t>
            </w:r>
          </w:p>
        </w:tc>
      </w:tr>
      <w:tr w:rsidR="00730593" w:rsidRPr="00730593" w14:paraId="51E5C3A4" w14:textId="77777777" w:rsidTr="00427E66">
        <w:trPr>
          <w:trHeight w:val="31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510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8143_g81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EED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35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15D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458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FC6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egulation of transcription, DNA-templa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CE8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E624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7D8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3126476F" w14:textId="77777777" w:rsidTr="00427E66">
        <w:trPr>
          <w:trHeight w:val="43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405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215_g42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558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39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EDC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3ED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A8F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NA process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2D0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6EA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0C9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1.88</w:t>
            </w:r>
          </w:p>
        </w:tc>
      </w:tr>
      <w:tr w:rsidR="00730593" w:rsidRPr="00730593" w14:paraId="4D15AC9B" w14:textId="77777777" w:rsidTr="00427E66">
        <w:trPr>
          <w:trHeight w:val="32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339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058_g40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A9B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627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796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Biological proce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AA8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3BAA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NA-dependent DNA biosynthetic proc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784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3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D330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ACE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5B4FB1FA" w14:textId="77777777" w:rsidTr="00427E66">
        <w:trPr>
          <w:trHeight w:val="40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8C1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1246_g212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9A7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66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729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ellular compo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DD16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D9F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 compl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F2F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476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E11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92F329B" w14:textId="77777777" w:rsidTr="00427E66">
        <w:trPr>
          <w:trHeight w:val="29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AB6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2396_g223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366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66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CD8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ellular compo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AD0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F93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 compl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DA5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1A17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C011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0A207480" w14:textId="77777777" w:rsidTr="00427E66">
        <w:trPr>
          <w:trHeight w:val="35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236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39240_g392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D7A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66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CBBB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ellular compo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B49F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0FEF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 compl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189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02D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DAF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314F8358" w14:textId="77777777" w:rsidTr="00427E66">
        <w:trPr>
          <w:trHeight w:val="34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178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64_g4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BB3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566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9A9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Cellular compon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1F8E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A22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 compl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3D8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61C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E0E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91</w:t>
            </w:r>
          </w:p>
        </w:tc>
      </w:tr>
      <w:tr w:rsidR="00730593" w:rsidRPr="00730593" w14:paraId="24658734" w14:textId="77777777" w:rsidTr="00427E66">
        <w:trPr>
          <w:trHeight w:val="31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96F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1246_g212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67C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70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72B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0D3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6B1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-binding transcription factor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6FD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F87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24D9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4B624CEC" w14:textId="77777777" w:rsidTr="00427E66">
        <w:trPr>
          <w:trHeight w:val="35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9EB8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22396_g223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E7F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70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0B08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A43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0A9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-binding transcription factor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A55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BE7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F73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26527371" w14:textId="77777777" w:rsidTr="00427E66">
        <w:trPr>
          <w:trHeight w:val="388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DB12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39240_g392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F325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70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8F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89C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24F9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-binding transcription factor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EAB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313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318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  <w:tr w:rsidR="00730593" w:rsidRPr="00730593" w14:paraId="135B7B47" w14:textId="77777777" w:rsidTr="00427E66">
        <w:trPr>
          <w:trHeight w:val="31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6B6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64_g4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0E7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70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6A24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984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7CF2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DNA-binding transcription factor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53A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CA4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6190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-1.91</w:t>
            </w:r>
          </w:p>
        </w:tc>
      </w:tr>
      <w:tr w:rsidR="00730593" w:rsidRPr="00730593" w14:paraId="74C9AAEE" w14:textId="77777777" w:rsidTr="00427E66">
        <w:trPr>
          <w:trHeight w:val="343"/>
        </w:trPr>
        <w:tc>
          <w:tcPr>
            <w:tcW w:w="3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FB7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strawberryCLC_DN25_c4058_g40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695C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GO:000396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6D9CA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Molecular func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E25BF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Transcription fact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B0AE6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RNA-directed DNA polymerase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CC5B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3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9EBE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B723" w14:textId="77777777" w:rsidR="005E71F0" w:rsidRPr="00730593" w:rsidRDefault="005E71F0" w:rsidP="005E71F0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</w:rPr>
            </w:pPr>
            <w:r w:rsidRPr="00730593">
              <w:rPr>
                <w:rFonts w:ascii="Arial Narrow" w:eastAsia="Times New Roman" w:hAnsi="Arial Narrow" w:cs="Calibri"/>
                <w:color w:val="000000" w:themeColor="text1"/>
              </w:rPr>
              <w:t> </w:t>
            </w:r>
          </w:p>
        </w:tc>
      </w:tr>
    </w:tbl>
    <w:p w14:paraId="2322F352" w14:textId="77777777" w:rsidR="005E71F0" w:rsidRPr="00730593" w:rsidRDefault="005E71F0">
      <w:pPr>
        <w:rPr>
          <w:rFonts w:ascii="Arial Narrow" w:hAnsi="Arial Narrow"/>
          <w:color w:val="000000" w:themeColor="text1"/>
        </w:rPr>
      </w:pPr>
    </w:p>
    <w:p w14:paraId="63123A3A" w14:textId="4D50A201" w:rsidR="005E71F0" w:rsidRPr="00730593" w:rsidRDefault="005E71F0">
      <w:pPr>
        <w:rPr>
          <w:rFonts w:ascii="Arial Narrow" w:hAnsi="Arial Narrow"/>
          <w:color w:val="000000" w:themeColor="text1"/>
        </w:rPr>
      </w:pPr>
    </w:p>
    <w:p w14:paraId="2963DF86" w14:textId="7782E561" w:rsidR="005E71F0" w:rsidRPr="00730593" w:rsidRDefault="005E71F0">
      <w:pPr>
        <w:rPr>
          <w:rFonts w:ascii="Arial Narrow" w:hAnsi="Arial Narrow"/>
        </w:rPr>
      </w:pPr>
    </w:p>
    <w:p w14:paraId="73A6A1F0" w14:textId="77777777" w:rsidR="005E71F0" w:rsidRPr="00730593" w:rsidRDefault="005E71F0">
      <w:pPr>
        <w:rPr>
          <w:rFonts w:ascii="Arial Narrow" w:hAnsi="Arial Narrow"/>
        </w:rPr>
      </w:pPr>
    </w:p>
    <w:sectPr w:rsidR="005E71F0" w:rsidRPr="00730593" w:rsidSect="0096036A"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7859B" w14:textId="77777777" w:rsidR="003D5A3C" w:rsidRDefault="003D5A3C" w:rsidP="002C552C">
      <w:pPr>
        <w:spacing w:after="0" w:line="240" w:lineRule="auto"/>
      </w:pPr>
      <w:r>
        <w:separator/>
      </w:r>
    </w:p>
  </w:endnote>
  <w:endnote w:type="continuationSeparator" w:id="0">
    <w:p w14:paraId="788A91C2" w14:textId="77777777" w:rsidR="003D5A3C" w:rsidRDefault="003D5A3C" w:rsidP="002C5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95E34" w14:textId="77777777" w:rsidR="003D5A3C" w:rsidRDefault="003D5A3C" w:rsidP="002C552C">
      <w:pPr>
        <w:spacing w:after="0" w:line="240" w:lineRule="auto"/>
      </w:pPr>
      <w:r>
        <w:separator/>
      </w:r>
    </w:p>
  </w:footnote>
  <w:footnote w:type="continuationSeparator" w:id="0">
    <w:p w14:paraId="3EE335AC" w14:textId="77777777" w:rsidR="003D5A3C" w:rsidRDefault="003D5A3C" w:rsidP="002C5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rY0tzQ2N7Q0MrNU0lEKTi0uzszPAykwNKkFAL59GVUtAAAA"/>
  </w:docVars>
  <w:rsids>
    <w:rsidRoot w:val="005E71F0"/>
    <w:rsid w:val="0004136A"/>
    <w:rsid w:val="00073CC9"/>
    <w:rsid w:val="00081DB6"/>
    <w:rsid w:val="000F378B"/>
    <w:rsid w:val="001067D0"/>
    <w:rsid w:val="0014609E"/>
    <w:rsid w:val="001600FF"/>
    <w:rsid w:val="002B12B5"/>
    <w:rsid w:val="002C552C"/>
    <w:rsid w:val="002F60AD"/>
    <w:rsid w:val="00305B9F"/>
    <w:rsid w:val="003C0AB4"/>
    <w:rsid w:val="003D5A3C"/>
    <w:rsid w:val="00427E66"/>
    <w:rsid w:val="00464E2A"/>
    <w:rsid w:val="00484CFD"/>
    <w:rsid w:val="005251CB"/>
    <w:rsid w:val="005829C8"/>
    <w:rsid w:val="00591F54"/>
    <w:rsid w:val="005E71F0"/>
    <w:rsid w:val="00624F38"/>
    <w:rsid w:val="006B4B53"/>
    <w:rsid w:val="0070103D"/>
    <w:rsid w:val="00716F29"/>
    <w:rsid w:val="00730593"/>
    <w:rsid w:val="007953F7"/>
    <w:rsid w:val="007A2600"/>
    <w:rsid w:val="008619E1"/>
    <w:rsid w:val="00887793"/>
    <w:rsid w:val="008934A1"/>
    <w:rsid w:val="00912BC8"/>
    <w:rsid w:val="00913C7A"/>
    <w:rsid w:val="00950629"/>
    <w:rsid w:val="0096036A"/>
    <w:rsid w:val="00AC4932"/>
    <w:rsid w:val="00B76245"/>
    <w:rsid w:val="00BD6FC4"/>
    <w:rsid w:val="00C92A12"/>
    <w:rsid w:val="00DB71DC"/>
    <w:rsid w:val="00E835D4"/>
    <w:rsid w:val="00EC0F15"/>
    <w:rsid w:val="00F4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A962"/>
  <w15:chartTrackingRefBased/>
  <w15:docId w15:val="{6C1C2B41-3A2E-48FC-94F0-1664C3D0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C7A"/>
    <w:rPr>
      <w:sz w:val="20"/>
      <w:szCs w:val="20"/>
    </w:rPr>
  </w:style>
  <w:style w:type="table" w:styleId="TableGrid">
    <w:name w:val="Table Grid"/>
    <w:basedOn w:val="TableNormal"/>
    <w:uiPriority w:val="39"/>
    <w:rsid w:val="00913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5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52C"/>
  </w:style>
  <w:style w:type="paragraph" w:styleId="Footer">
    <w:name w:val="footer"/>
    <w:basedOn w:val="Normal"/>
    <w:link w:val="FooterChar"/>
    <w:uiPriority w:val="99"/>
    <w:unhideWhenUsed/>
    <w:rsid w:val="002C5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1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69</Words>
  <Characters>1179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a Adhikari</dc:creator>
  <cp:keywords/>
  <dc:description/>
  <cp:lastModifiedBy>Tika</cp:lastModifiedBy>
  <cp:revision>6</cp:revision>
  <dcterms:created xsi:type="dcterms:W3CDTF">2021-10-30T20:03:00Z</dcterms:created>
  <dcterms:modified xsi:type="dcterms:W3CDTF">2022-01-04T21:40:00Z</dcterms:modified>
</cp:coreProperties>
</file>